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5CAFE" w14:textId="5340722F" w:rsidR="00B65527" w:rsidRDefault="00B65527" w:rsidP="00B65527">
      <w:pPr>
        <w:pStyle w:val="TableTitle"/>
        <w:rPr>
          <w:sz w:val="22"/>
          <w:szCs w:val="22"/>
        </w:rPr>
      </w:pPr>
      <w:r>
        <w:rPr>
          <w:b/>
          <w:bCs/>
          <w:lang w:val="fr-FR"/>
        </w:rPr>
        <w:t>Table S</w:t>
      </w:r>
      <w:r>
        <w:rPr>
          <w:b/>
          <w:bCs/>
          <w:lang w:val="en-GB"/>
        </w:rPr>
        <w:t>1</w:t>
      </w:r>
      <w:r>
        <w:rPr>
          <w:b/>
          <w:bCs/>
          <w:lang w:val="fr-FR"/>
        </w:rPr>
        <w:t>.</w:t>
      </w:r>
      <w:r>
        <w:t xml:space="preserve">  </w:t>
      </w:r>
      <w:r w:rsidRPr="00444344">
        <w:t xml:space="preserve"> STROBE Statement</w:t>
      </w:r>
      <w:r w:rsidRPr="00444344">
        <w:rPr>
          <w:lang w:val="uk-UA"/>
        </w:rPr>
        <w:t xml:space="preserve"> </w:t>
      </w:r>
      <w:r w:rsidRPr="00444344">
        <w:t>Checklist of items that should be included in reports of cross-sectional studies</w:t>
      </w:r>
      <w:r>
        <w:t>.</w:t>
      </w:r>
      <w:r>
        <w:rPr>
          <w:sz w:val="22"/>
          <w:szCs w:val="22"/>
        </w:rPr>
        <w:t xml:space="preserve">  </w:t>
      </w:r>
    </w:p>
    <w:p w14:paraId="21D92959" w14:textId="77777777" w:rsidR="00B65527" w:rsidRDefault="00B65527" w:rsidP="00B65527">
      <w:pPr>
        <w:pStyle w:val="TableTitle"/>
        <w:rPr>
          <w:sz w:val="22"/>
          <w:szCs w:val="22"/>
        </w:rPr>
      </w:pPr>
    </w:p>
    <w:tbl>
      <w:tblPr>
        <w:tblStyle w:val="TableNormal1"/>
        <w:tblW w:w="9072" w:type="dxa"/>
        <w:tblInd w:w="108" w:type="dxa"/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929"/>
        <w:gridCol w:w="663"/>
        <w:gridCol w:w="5891"/>
        <w:gridCol w:w="589"/>
      </w:tblGrid>
      <w:tr w:rsidR="00B65527" w:rsidRPr="001067F8" w14:paraId="26C97344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40237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5CB60" w14:textId="77777777" w:rsidR="00B65527" w:rsidRPr="001067F8" w:rsidRDefault="00B65527" w:rsidP="00F93F82">
            <w:pPr>
              <w:pStyle w:val="TableHeader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Item No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80215" w14:textId="77777777" w:rsidR="00B65527" w:rsidRPr="001067F8" w:rsidRDefault="00B65527" w:rsidP="00F93F82">
            <w:pPr>
              <w:pStyle w:val="TableHeader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Recommendation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4C228" w14:textId="77777777" w:rsidR="00B65527" w:rsidRPr="001067F8" w:rsidRDefault="00B65527" w:rsidP="00F93F82">
            <w:pPr>
              <w:pStyle w:val="TableHeader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Page</w:t>
            </w:r>
            <w:r w:rsidRPr="001067F8">
              <w:rPr>
                <w:rFonts w:cs="Times New Roman"/>
                <w:sz w:val="16"/>
                <w:szCs w:val="16"/>
              </w:rPr>
              <w:br/>
              <w:t>No</w:t>
            </w:r>
          </w:p>
        </w:tc>
      </w:tr>
      <w:tr w:rsidR="00B65527" w:rsidRPr="001067F8" w14:paraId="6E6B659E" w14:textId="77777777" w:rsidTr="00F93F82">
        <w:trPr>
          <w:trHeight w:val="284"/>
        </w:trPr>
        <w:tc>
          <w:tcPr>
            <w:tcW w:w="2094" w:type="dxa"/>
            <w:shd w:val="clear" w:color="auto" w:fill="F5F4F4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7BF90" w14:textId="77777777" w:rsidR="00B65527" w:rsidRPr="001067F8" w:rsidRDefault="00B65527" w:rsidP="00F93F82">
            <w:pPr>
              <w:rPr>
                <w:sz w:val="16"/>
                <w:szCs w:val="16"/>
              </w:rPr>
            </w:pPr>
            <w:r w:rsidRPr="001067F8">
              <w:rPr>
                <w:b/>
                <w:bCs/>
                <w:sz w:val="16"/>
                <w:szCs w:val="16"/>
              </w:rPr>
              <w:t>Title and abstract</w:t>
            </w:r>
          </w:p>
        </w:tc>
        <w:tc>
          <w:tcPr>
            <w:tcW w:w="708" w:type="dxa"/>
            <w:shd w:val="clear" w:color="auto" w:fill="F5F4F4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CB235" w14:textId="77777777" w:rsidR="00B65527" w:rsidRPr="001067F8" w:rsidRDefault="00B65527" w:rsidP="00F93F82">
            <w:pPr>
              <w:pStyle w:val="TableHeader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F5F4F4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2D6C40" w14:textId="77777777" w:rsidR="00B65527" w:rsidRPr="001067F8" w:rsidRDefault="00B65527" w:rsidP="00F93F82">
            <w:pPr>
              <w:pStyle w:val="TableHeader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27" w:type="dxa"/>
            <w:shd w:val="clear" w:color="auto" w:fill="F5F4F4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EBAA7" w14:textId="77777777" w:rsidR="00B65527" w:rsidRPr="001067F8" w:rsidRDefault="00B65527" w:rsidP="00F93F82">
            <w:pPr>
              <w:pStyle w:val="TableHeader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65527" w:rsidRPr="001067F8" w14:paraId="372C1BDB" w14:textId="77777777" w:rsidTr="00F93F82">
        <w:trPr>
          <w:trHeight w:val="284"/>
        </w:trPr>
        <w:tc>
          <w:tcPr>
            <w:tcW w:w="209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64D25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A49E7" w14:textId="77777777" w:rsidR="00B65527" w:rsidRPr="002F47B6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2F47B6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1E502" w14:textId="77777777" w:rsidR="00B65527" w:rsidRPr="002F47B6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2F47B6">
              <w:rPr>
                <w:rFonts w:cs="Times New Roman"/>
                <w:sz w:val="16"/>
                <w:szCs w:val="16"/>
              </w:rPr>
              <w:t>(a) Indicate the study’s design with a commonly used term in the title or the abstract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B3925" w14:textId="77777777" w:rsidR="00B65527" w:rsidRPr="001067F8" w:rsidRDefault="00B65527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 w:rsidRPr="001067F8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B65527" w:rsidRPr="001067F8" w14:paraId="69D0A6B2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32356B1D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465B071C" w14:textId="77777777" w:rsidR="00B65527" w:rsidRPr="002F47B6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C9344" w14:textId="77777777" w:rsidR="00B65527" w:rsidRPr="002F47B6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2F47B6">
              <w:rPr>
                <w:rFonts w:cs="Times New Roman"/>
                <w:sz w:val="16"/>
                <w:szCs w:val="16"/>
              </w:rPr>
              <w:t>(b) Provide in the abstract an informative and balanced summary of what was done and what was found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A663B" w14:textId="3337C292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</w:p>
        </w:tc>
      </w:tr>
      <w:tr w:rsidR="00B65527" w:rsidRPr="001067F8" w14:paraId="50F3BCB2" w14:textId="77777777" w:rsidTr="00F93F82">
        <w:trPr>
          <w:trHeight w:val="284"/>
        </w:trPr>
        <w:tc>
          <w:tcPr>
            <w:tcW w:w="9857" w:type="dxa"/>
            <w:gridSpan w:val="4"/>
            <w:shd w:val="clear" w:color="auto" w:fill="F5F4F4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7DC86" w14:textId="77777777" w:rsidR="00B65527" w:rsidRPr="001067F8" w:rsidRDefault="00B65527" w:rsidP="00F93F82">
            <w:pPr>
              <w:pStyle w:val="TableSubHead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Introduction</w:t>
            </w:r>
          </w:p>
        </w:tc>
      </w:tr>
      <w:tr w:rsidR="00B65527" w:rsidRPr="001067F8" w14:paraId="2000E95F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AE576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Background/rational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61AFD1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2B780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6636C" w14:textId="6C46D2AA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-6</w:t>
            </w:r>
          </w:p>
        </w:tc>
      </w:tr>
      <w:tr w:rsidR="00B65527" w:rsidRPr="001067F8" w14:paraId="6937C9F1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05B1C2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Objective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14DEC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72688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E1A68" w14:textId="26D81C5C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B65527" w:rsidRPr="001067F8" w14:paraId="05FD6045" w14:textId="77777777" w:rsidTr="00F93F82">
        <w:trPr>
          <w:trHeight w:val="284"/>
        </w:trPr>
        <w:tc>
          <w:tcPr>
            <w:tcW w:w="9857" w:type="dxa"/>
            <w:gridSpan w:val="4"/>
            <w:shd w:val="clear" w:color="auto" w:fill="F5F4F4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B0B4E" w14:textId="77777777" w:rsidR="00B65527" w:rsidRPr="001067F8" w:rsidRDefault="00B65527" w:rsidP="00F93F82">
            <w:pPr>
              <w:pStyle w:val="TableSubHead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Methods</w:t>
            </w:r>
          </w:p>
        </w:tc>
      </w:tr>
      <w:tr w:rsidR="00B65527" w:rsidRPr="001067F8" w14:paraId="594C4CBF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2DBA1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Study design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0A1E7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002C5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70FF7" w14:textId="564AA64A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B65527" w:rsidRPr="001067F8" w14:paraId="7D0A6FF0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9294E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Setting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28115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EE41C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1EC12" w14:textId="39823B69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</w:t>
            </w:r>
          </w:p>
        </w:tc>
      </w:tr>
      <w:tr w:rsidR="00B65527" w:rsidRPr="001067F8" w14:paraId="5CD318B8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53EB4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Participant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3443F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E2251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2F47B6">
              <w:rPr>
                <w:rFonts w:cs="Times New Roman"/>
                <w:sz w:val="16"/>
                <w:szCs w:val="16"/>
              </w:rPr>
              <w:t>(a) Give</w:t>
            </w:r>
            <w:r w:rsidRPr="001067F8">
              <w:rPr>
                <w:rFonts w:cs="Times New Roman"/>
                <w:sz w:val="16"/>
                <w:szCs w:val="16"/>
              </w:rPr>
              <w:t xml:space="preserve"> the eligibility criteria, and the sources and methods of selection of participant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759F6" w14:textId="0567FEE0" w:rsidR="00B65527" w:rsidRPr="00BD74A8" w:rsidRDefault="00BD74A8" w:rsidP="00F93F8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B65527" w:rsidRPr="001067F8" w14:paraId="4570D372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82954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6573B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D327F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971797" w14:textId="2C3BAD33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-9</w:t>
            </w:r>
          </w:p>
        </w:tc>
      </w:tr>
      <w:tr w:rsidR="00B65527" w:rsidRPr="001067F8" w14:paraId="78C0ABAC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6CA338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Data sources/ measurement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BE56EA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8*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911FE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 w:rsidRPr="001067F8">
              <w:rPr>
                <w:rFonts w:cs="Times New Roman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D425F3" w14:textId="280CC0CA" w:rsidR="00B65527" w:rsidRPr="00685003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</w:tr>
      <w:tr w:rsidR="00B65527" w:rsidRPr="002F47B6" w14:paraId="42D4BB91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6E1DE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3C934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ABBA3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D3DB1" w14:textId="778A7403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B65527" w:rsidRPr="001067F8" w14:paraId="5CB01326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C84B6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Study size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C2E8F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2E1EB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Explain how the study size was arrived at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1B02A" w14:textId="282AEDA3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B65527" w:rsidRPr="001067F8" w14:paraId="51790DA8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B751D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Quantitative variable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8D159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407D0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CB783" w14:textId="7E67E686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B65527" w:rsidRPr="001067F8" w14:paraId="3E8ABD35" w14:textId="77777777" w:rsidTr="00F93F82">
        <w:trPr>
          <w:trHeight w:val="284"/>
        </w:trPr>
        <w:tc>
          <w:tcPr>
            <w:tcW w:w="209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DC39E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Statistical methods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65938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98480" w14:textId="77777777" w:rsidR="00B65527" w:rsidRPr="002F47B6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2F47B6">
              <w:rPr>
                <w:rFonts w:cs="Times New Roman"/>
                <w:sz w:val="16"/>
                <w:szCs w:val="16"/>
              </w:rPr>
              <w:t>(a) Describe all statistical methods, including those used to control for confounding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CDD18" w14:textId="6DB4C809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B65527" w:rsidRPr="001067F8" w14:paraId="16CAC63A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6B896BC6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1F87CC0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681EF" w14:textId="77777777" w:rsidR="00B65527" w:rsidRPr="002F47B6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2F47B6">
              <w:rPr>
                <w:rFonts w:cs="Times New Roman"/>
                <w:sz w:val="16"/>
                <w:szCs w:val="16"/>
              </w:rPr>
              <w:t>(b) Describe any methods used to examine subgroups and interaction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3596F" w14:textId="613BA6B0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B65527" w:rsidRPr="001067F8" w14:paraId="613D924F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7C235CCF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73AC64D0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463E4" w14:textId="77777777" w:rsidR="00B65527" w:rsidRPr="002F47B6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2F47B6">
              <w:rPr>
                <w:rFonts w:cs="Times New Roman"/>
                <w:sz w:val="16"/>
                <w:szCs w:val="16"/>
              </w:rPr>
              <w:t>(c) Explain how missing data were addressed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9040F" w14:textId="20657CF5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0</w:t>
            </w:r>
          </w:p>
        </w:tc>
      </w:tr>
      <w:tr w:rsidR="00B65527" w:rsidRPr="001067F8" w14:paraId="5C299D3E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1222B8E5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591BD4A6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9CBA2" w14:textId="77777777" w:rsidR="00B65527" w:rsidRPr="002F47B6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2F47B6">
              <w:rPr>
                <w:rFonts w:cs="Times New Roman"/>
                <w:sz w:val="16"/>
                <w:szCs w:val="16"/>
              </w:rPr>
              <w:t>(d) If applicable, describe analytical methods taking account of sampling strategy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5CBD6" w14:textId="36F425B6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B65527" w:rsidRPr="001067F8" w14:paraId="3865876B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43823ED2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76B0DC52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1346A" w14:textId="77777777" w:rsidR="00B65527" w:rsidRPr="002F47B6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2F47B6">
              <w:rPr>
                <w:rFonts w:cs="Times New Roman"/>
                <w:sz w:val="16"/>
                <w:szCs w:val="16"/>
              </w:rPr>
              <w:t>(e) Describe any sensitivity analyse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4C5D0" w14:textId="588771F8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B65527" w:rsidRPr="001067F8" w14:paraId="3077F49D" w14:textId="77777777" w:rsidTr="00F93F82">
        <w:trPr>
          <w:trHeight w:val="284"/>
        </w:trPr>
        <w:tc>
          <w:tcPr>
            <w:tcW w:w="9857" w:type="dxa"/>
            <w:gridSpan w:val="4"/>
            <w:shd w:val="clear" w:color="auto" w:fill="F5F4F4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8D8F5" w14:textId="77777777" w:rsidR="00B65527" w:rsidRPr="001067F8" w:rsidRDefault="00B65527" w:rsidP="00F93F82">
            <w:pPr>
              <w:pStyle w:val="TableSubHead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Results</w:t>
            </w:r>
          </w:p>
        </w:tc>
      </w:tr>
      <w:tr w:rsidR="00B65527" w:rsidRPr="001067F8" w14:paraId="61F0344F" w14:textId="77777777" w:rsidTr="00F93F82">
        <w:trPr>
          <w:trHeight w:val="284"/>
        </w:trPr>
        <w:tc>
          <w:tcPr>
            <w:tcW w:w="209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FFB10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Participants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F47FE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3*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99112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F496A" w14:textId="3CE80094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</w:p>
        </w:tc>
      </w:tr>
      <w:tr w:rsidR="00B65527" w:rsidRPr="001067F8" w14:paraId="46C256AE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57139B81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264197C7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8870F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21526" w14:textId="313A0827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B65527" w:rsidRPr="001067F8" w14:paraId="5D29F424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28841F10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6FA87816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3C494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(c) Consider use of a flow diagram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91A7C" w14:textId="069FD0E3" w:rsidR="00B65527" w:rsidRPr="00BD74A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u w:color="000000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B65527" w:rsidRPr="001067F8" w14:paraId="0A3B061E" w14:textId="77777777" w:rsidTr="00F93F82">
        <w:trPr>
          <w:trHeight w:val="284"/>
        </w:trPr>
        <w:tc>
          <w:tcPr>
            <w:tcW w:w="209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7F4E7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Descriptive data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B0401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4*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657C25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872DC" w14:textId="4B4F2F5C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6-</w:t>
            </w:r>
            <w:r w:rsidR="00B65527" w:rsidRPr="001067F8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B65527" w:rsidRPr="001067F8" w14:paraId="799C5B98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1566561D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12024645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E6D3A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131B2" w14:textId="5DA87F42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B65527" w:rsidRPr="001067F8" w14:paraId="4319439F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2BF91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Outcome data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C0681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5*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023AD6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97F185" w14:textId="042F30B8" w:rsidR="00B65527" w:rsidRPr="001067F8" w:rsidRDefault="00BD74A8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8</w:t>
            </w:r>
          </w:p>
        </w:tc>
      </w:tr>
      <w:tr w:rsidR="00B65527" w:rsidRPr="001067F8" w14:paraId="72100300" w14:textId="77777777" w:rsidTr="00F93F82">
        <w:trPr>
          <w:trHeight w:val="284"/>
        </w:trPr>
        <w:tc>
          <w:tcPr>
            <w:tcW w:w="2094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40F77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Main results</w:t>
            </w:r>
          </w:p>
        </w:tc>
        <w:tc>
          <w:tcPr>
            <w:tcW w:w="708" w:type="dxa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226DE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69D5EE" w14:textId="77777777" w:rsidR="00B65527" w:rsidRPr="009B35CD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9B35CD">
              <w:rPr>
                <w:rFonts w:cs="Times New Roman"/>
                <w:sz w:val="16"/>
                <w:szCs w:val="16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11003" w14:textId="368EEF37" w:rsidR="00B65527" w:rsidRPr="001067F8" w:rsidRDefault="00B65527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 w:rsidRPr="001067F8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</w:t>
            </w:r>
            <w:r w:rsidR="00AB565C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2</w:t>
            </w:r>
          </w:p>
        </w:tc>
      </w:tr>
      <w:tr w:rsidR="00B65527" w:rsidRPr="001067F8" w14:paraId="6F2CDFEC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6B5014E1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7A3DF2A5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2AE56" w14:textId="77777777" w:rsidR="00B65527" w:rsidRPr="009B35CD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9B35CD">
              <w:rPr>
                <w:rFonts w:cs="Times New Roman"/>
                <w:sz w:val="16"/>
                <w:szCs w:val="16"/>
              </w:rPr>
              <w:t>(b) Report category boundaries when continuous variables were categorized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6DF99" w14:textId="368192A5" w:rsidR="00B65527" w:rsidRPr="001067F8" w:rsidRDefault="00AB565C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B65527" w:rsidRPr="001067F8" w14:paraId="5DD3FD57" w14:textId="77777777" w:rsidTr="00F93F82">
        <w:trPr>
          <w:trHeight w:val="284"/>
        </w:trPr>
        <w:tc>
          <w:tcPr>
            <w:tcW w:w="2094" w:type="dxa"/>
            <w:vMerge/>
            <w:shd w:val="clear" w:color="auto" w:fill="auto"/>
          </w:tcPr>
          <w:p w14:paraId="27975DCB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708" w:type="dxa"/>
            <w:vMerge/>
            <w:shd w:val="clear" w:color="auto" w:fill="auto"/>
          </w:tcPr>
          <w:p w14:paraId="74F5EE5D" w14:textId="77777777" w:rsidR="00B65527" w:rsidRPr="001067F8" w:rsidRDefault="00B65527" w:rsidP="00F93F82">
            <w:pPr>
              <w:rPr>
                <w:sz w:val="16"/>
                <w:szCs w:val="16"/>
              </w:rPr>
            </w:pP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659C7" w14:textId="77777777" w:rsidR="00B65527" w:rsidRPr="009B35CD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9B35CD">
              <w:rPr>
                <w:rFonts w:cs="Times New Roman"/>
                <w:sz w:val="16"/>
                <w:szCs w:val="16"/>
              </w:rPr>
              <w:t>(c) If relevant, consider translating estimates of relative risk into absolute risk for a meaningful time period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EE1A9" w14:textId="5E1E1315" w:rsidR="00B65527" w:rsidRPr="001067F8" w:rsidRDefault="00AB565C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/a</w:t>
            </w:r>
          </w:p>
        </w:tc>
      </w:tr>
      <w:tr w:rsidR="00B65527" w:rsidRPr="001067F8" w14:paraId="693483B1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AAD07E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Other analyse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D3C1A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7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7927A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Report other analyses done</w:t>
            </w:r>
            <w:r>
              <w:rPr>
                <w:rFonts w:cs="Times New Roman"/>
                <w:sz w:val="16"/>
                <w:szCs w:val="16"/>
              </w:rPr>
              <w:t xml:space="preserve"> – </w:t>
            </w:r>
            <w:r w:rsidRPr="001067F8">
              <w:rPr>
                <w:rFonts w:cs="Times New Roman"/>
                <w:sz w:val="16"/>
                <w:szCs w:val="16"/>
              </w:rPr>
              <w:t>e</w:t>
            </w:r>
            <w:r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Pr="001067F8">
              <w:rPr>
                <w:rFonts w:cs="Times New Roman"/>
                <w:sz w:val="16"/>
                <w:szCs w:val="16"/>
              </w:rPr>
              <w:t>g</w:t>
            </w:r>
            <w:r>
              <w:rPr>
                <w:rFonts w:cs="Times New Roman"/>
                <w:sz w:val="16"/>
                <w:szCs w:val="16"/>
                <w:lang w:val="en-US"/>
              </w:rPr>
              <w:t>.</w:t>
            </w:r>
            <w:r w:rsidRPr="001067F8">
              <w:rPr>
                <w:rFonts w:cs="Times New Roman"/>
                <w:sz w:val="16"/>
                <w:szCs w:val="16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B34C7" w14:textId="41C9A201" w:rsidR="00B65527" w:rsidRPr="001067F8" w:rsidRDefault="00B65527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 w:rsidRPr="001067F8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9-1</w:t>
            </w:r>
            <w:r w:rsidR="00AB565C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2</w:t>
            </w:r>
          </w:p>
        </w:tc>
      </w:tr>
      <w:tr w:rsidR="00B65527" w:rsidRPr="001067F8" w14:paraId="703827B7" w14:textId="77777777" w:rsidTr="00F93F82">
        <w:trPr>
          <w:trHeight w:val="284"/>
        </w:trPr>
        <w:tc>
          <w:tcPr>
            <w:tcW w:w="9857" w:type="dxa"/>
            <w:gridSpan w:val="4"/>
            <w:shd w:val="clear" w:color="auto" w:fill="F5F4F4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D0F7E" w14:textId="77777777" w:rsidR="00B65527" w:rsidRPr="001067F8" w:rsidRDefault="00B65527" w:rsidP="00F93F82">
            <w:pPr>
              <w:pStyle w:val="TableSubHead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Discussion</w:t>
            </w:r>
          </w:p>
        </w:tc>
      </w:tr>
      <w:tr w:rsidR="00B65527" w:rsidRPr="001067F8" w14:paraId="1128FD5E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89A9B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Key result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0015B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0B9C2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2F5B5" w14:textId="59AE984C" w:rsidR="00B65527" w:rsidRPr="001067F8" w:rsidRDefault="00B65527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 w:rsidRPr="001067F8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AB565C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3-15</w:t>
            </w:r>
          </w:p>
        </w:tc>
      </w:tr>
      <w:tr w:rsidR="00B65527" w:rsidRPr="001067F8" w14:paraId="16FAF2EB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CC61A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Limitations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98D42B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07838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0ED42" w14:textId="33C6DC3A" w:rsidR="00B65527" w:rsidRPr="001067F8" w:rsidRDefault="00B65527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 w:rsidRPr="001067F8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AB565C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-16</w:t>
            </w:r>
          </w:p>
        </w:tc>
      </w:tr>
      <w:tr w:rsidR="00B65527" w:rsidRPr="001067F8" w14:paraId="0774E105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5D140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Interpretation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960B5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00580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FE22E" w14:textId="33A611B9" w:rsidR="00B65527" w:rsidRPr="001067F8" w:rsidRDefault="00B65527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 w:rsidRPr="001067F8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AB565C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-16</w:t>
            </w:r>
          </w:p>
        </w:tc>
      </w:tr>
      <w:tr w:rsidR="00B65527" w:rsidRPr="001067F8" w14:paraId="058C63D8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93C48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Generalisability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BA6A39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21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A0544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8E595" w14:textId="425F96C0" w:rsidR="00B65527" w:rsidRPr="001067F8" w:rsidRDefault="00B65527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 w:rsidRPr="001067F8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AB565C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5-16</w:t>
            </w:r>
          </w:p>
        </w:tc>
      </w:tr>
      <w:tr w:rsidR="00B65527" w:rsidRPr="001067F8" w14:paraId="0611187D" w14:textId="77777777" w:rsidTr="00F93F82">
        <w:trPr>
          <w:trHeight w:val="284"/>
        </w:trPr>
        <w:tc>
          <w:tcPr>
            <w:tcW w:w="9857" w:type="dxa"/>
            <w:gridSpan w:val="4"/>
            <w:shd w:val="clear" w:color="auto" w:fill="F5F4F4" w:themeFill="background2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EF95B" w14:textId="77777777" w:rsidR="00B65527" w:rsidRPr="001067F8" w:rsidRDefault="00B65527" w:rsidP="00F93F82">
            <w:pPr>
              <w:pStyle w:val="TableSubHead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Other information</w:t>
            </w:r>
          </w:p>
        </w:tc>
      </w:tr>
      <w:tr w:rsidR="00B65527" w:rsidRPr="001067F8" w14:paraId="7001F65B" w14:textId="77777777" w:rsidTr="00F93F82">
        <w:trPr>
          <w:trHeight w:val="284"/>
        </w:trPr>
        <w:tc>
          <w:tcPr>
            <w:tcW w:w="209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E533C6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Funding</w:t>
            </w:r>
          </w:p>
        </w:tc>
        <w:tc>
          <w:tcPr>
            <w:tcW w:w="70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00DE4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jc w:val="center"/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64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1D14C" w14:textId="77777777" w:rsidR="00B65527" w:rsidRPr="001067F8" w:rsidRDefault="00B65527" w:rsidP="00F93F82">
            <w:pPr>
              <w:pStyle w:val="a0"/>
              <w:tabs>
                <w:tab w:val="left" w:pos="5400"/>
              </w:tabs>
              <w:rPr>
                <w:rFonts w:cs="Times New Roman"/>
                <w:sz w:val="16"/>
                <w:szCs w:val="16"/>
              </w:rPr>
            </w:pPr>
            <w:r w:rsidRPr="001067F8">
              <w:rPr>
                <w:rFonts w:cs="Times New Roman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738FD" w14:textId="3FDAB933" w:rsidR="00B65527" w:rsidRPr="001067F8" w:rsidRDefault="00B65527" w:rsidP="00F93F82">
            <w:pPr>
              <w:tabs>
                <w:tab w:val="left" w:pos="5400"/>
              </w:tabs>
              <w:spacing w:line="300" w:lineRule="exact"/>
              <w:rPr>
                <w:sz w:val="16"/>
                <w:szCs w:val="16"/>
              </w:rPr>
            </w:pPr>
            <w:r w:rsidRPr="001067F8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1</w:t>
            </w:r>
            <w:r w:rsidR="00AB565C">
              <w:rPr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7</w:t>
            </w:r>
          </w:p>
        </w:tc>
      </w:tr>
    </w:tbl>
    <w:p w14:paraId="165506F6" w14:textId="77777777" w:rsidR="00B65527" w:rsidRDefault="00B65527" w:rsidP="00B65527">
      <w:pPr>
        <w:pStyle w:val="TableTitle"/>
        <w:widowControl w:val="0"/>
        <w:spacing w:line="240" w:lineRule="auto"/>
        <w:rPr>
          <w:sz w:val="22"/>
          <w:szCs w:val="22"/>
        </w:rPr>
      </w:pPr>
    </w:p>
    <w:p w14:paraId="56F8BACC" w14:textId="77777777" w:rsidR="00B65527" w:rsidRDefault="00B65527" w:rsidP="00B65527">
      <w:pPr>
        <w:pStyle w:val="TableNote"/>
        <w:tabs>
          <w:tab w:val="left" w:pos="5400"/>
        </w:tabs>
      </w:pPr>
    </w:p>
    <w:p w14:paraId="1F22FD20" w14:textId="77777777" w:rsidR="00B65527" w:rsidRDefault="00B65527" w:rsidP="00B65527">
      <w:pPr>
        <w:pStyle w:val="a0"/>
      </w:pPr>
    </w:p>
    <w:p w14:paraId="1C558660" w14:textId="77777777" w:rsidR="00B65527" w:rsidRPr="00051F4A" w:rsidRDefault="00B65527" w:rsidP="00B65527">
      <w:pPr>
        <w:pStyle w:val="BodyText"/>
        <w:rPr>
          <w:b/>
          <w:bCs/>
        </w:rPr>
      </w:pPr>
    </w:p>
    <w:p w14:paraId="1810CADF" w14:textId="77777777" w:rsidR="00B65527" w:rsidRDefault="00B65527" w:rsidP="00B65527">
      <w:pPr>
        <w:pStyle w:val="BodyText"/>
      </w:pPr>
    </w:p>
    <w:p w14:paraId="5743971D" w14:textId="77777777" w:rsidR="00B65527" w:rsidRDefault="00B65527" w:rsidP="00B65527"/>
    <w:p w14:paraId="06E83F5A" w14:textId="77777777" w:rsidR="00E56580" w:rsidRDefault="00E56580"/>
    <w:sectPr w:rsidR="00E56580">
      <w:headerReference w:type="default" r:id="rId4"/>
      <w:footerReference w:type="default" r:id="rId5"/>
      <w:pgSz w:w="11900" w:h="16840"/>
      <w:pgMar w:top="1314" w:right="1440" w:bottom="1494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EE0346" w14:textId="77777777" w:rsidR="00000000" w:rsidRDefault="00000000">
    <w:pPr>
      <w:pStyle w:val="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92606" w14:textId="77777777" w:rsidR="00000000" w:rsidRDefault="00000000">
    <w:pPr>
      <w:pStyle w:val="Header"/>
      <w:tabs>
        <w:tab w:val="clear" w:pos="9360"/>
        <w:tab w:val="right" w:pos="9000"/>
      </w:tabs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527"/>
    <w:rsid w:val="003F44EB"/>
    <w:rsid w:val="00AB565C"/>
    <w:rsid w:val="00B65527"/>
    <w:rsid w:val="00BD74A8"/>
    <w:rsid w:val="00BE1B1B"/>
    <w:rsid w:val="00E56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AD668"/>
  <w15:chartTrackingRefBased/>
  <w15:docId w15:val="{9B4E9EFC-DBBE-41AE-BB98-B3DD426C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5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B655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uk-UA" w:eastAsia="uk-U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link w:val="HeaderChar"/>
    <w:rsid w:val="00B6552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uk-UA"/>
    </w:rPr>
  </w:style>
  <w:style w:type="character" w:customStyle="1" w:styleId="HeaderChar">
    <w:name w:val="Header Char"/>
    <w:basedOn w:val="DefaultParagraphFont"/>
    <w:link w:val="Header"/>
    <w:rsid w:val="00B6552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uk-UA"/>
    </w:rPr>
  </w:style>
  <w:style w:type="paragraph" w:customStyle="1" w:styleId="a">
    <w:name w:val="Колонтитули"/>
    <w:rsid w:val="00B6552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uk-UA" w:eastAsia="uk-UA"/>
      <w14:textOutline w14:w="0" w14:cap="flat" w14:cmpd="sng" w14:algn="ctr">
        <w14:noFill/>
        <w14:prstDash w14:val="solid"/>
        <w14:bevel/>
      </w14:textOutline>
    </w:rPr>
  </w:style>
  <w:style w:type="paragraph" w:styleId="BodyText">
    <w:name w:val="Body Text"/>
    <w:link w:val="BodyTextChar"/>
    <w:rsid w:val="00B655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uk-UA" w:eastAsia="uk-UA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TextChar">
    <w:name w:val="Body Text Char"/>
    <w:basedOn w:val="DefaultParagraphFont"/>
    <w:link w:val="BodyText"/>
    <w:rsid w:val="00B65527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uk-UA" w:eastAsia="uk-UA"/>
      <w14:textOutline w14:w="0" w14:cap="flat" w14:cmpd="sng" w14:algn="ctr">
        <w14:noFill/>
        <w14:prstDash w14:val="solid"/>
        <w14:bevel/>
      </w14:textOutline>
    </w:rPr>
  </w:style>
  <w:style w:type="paragraph" w:customStyle="1" w:styleId="a0">
    <w:name w:val="Основний текст"/>
    <w:rsid w:val="00B6552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Title">
    <w:name w:val="TableTitle"/>
    <w:rsid w:val="00B65527"/>
    <w:pPr>
      <w:pBdr>
        <w:top w:val="nil"/>
        <w:left w:val="nil"/>
        <w:bottom w:val="nil"/>
        <w:right w:val="nil"/>
        <w:between w:val="nil"/>
        <w:bar w:val="nil"/>
      </w:pBdr>
      <w:spacing w:after="0" w:line="300" w:lineRule="exact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uk-UA"/>
    </w:rPr>
  </w:style>
  <w:style w:type="paragraph" w:customStyle="1" w:styleId="TableHeader">
    <w:name w:val="TableHeader"/>
    <w:rsid w:val="00B65527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 w:eastAsia="uk-UA"/>
    </w:rPr>
  </w:style>
  <w:style w:type="paragraph" w:customStyle="1" w:styleId="TableSubHead">
    <w:name w:val="TableSubHead"/>
    <w:rsid w:val="00B65527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lang w:val="en-US" w:eastAsia="uk-UA"/>
    </w:rPr>
  </w:style>
  <w:style w:type="paragraph" w:customStyle="1" w:styleId="TableNote">
    <w:name w:val="TableNote"/>
    <w:rsid w:val="00B65527"/>
    <w:pPr>
      <w:pBdr>
        <w:top w:val="nil"/>
        <w:left w:val="nil"/>
        <w:bottom w:val="nil"/>
        <w:right w:val="nil"/>
        <w:between w:val="nil"/>
        <w:bar w:val="nil"/>
      </w:pBdr>
      <w:spacing w:after="0" w:line="300" w:lineRule="exact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uk-U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header" Target="head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17097CB13EFC47BDFD00F0498FC019" ma:contentTypeVersion="10" ma:contentTypeDescription="Create a new document." ma:contentTypeScope="" ma:versionID="ee6e7e4add13c03ef2a665fdb4df6fd8">
  <xsd:schema xmlns:xsd="http://www.w3.org/2001/XMLSchema" xmlns:xs="http://www.w3.org/2001/XMLSchema" xmlns:p="http://schemas.microsoft.com/office/2006/metadata/properties" xmlns:ns2="be622bbc-98f5-49d7-ae6a-4f08e730e65d" xmlns:ns3="6040c0eb-8330-4965-b92c-6811ad222bf0" targetNamespace="http://schemas.microsoft.com/office/2006/metadata/properties" ma:root="true" ma:fieldsID="bda3e9f25f05a5507570027982562e62" ns2:_="" ns3:_="">
    <xsd:import namespace="be622bbc-98f5-49d7-ae6a-4f08e730e65d"/>
    <xsd:import namespace="6040c0eb-8330-4965-b92c-6811ad222bf0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22bbc-98f5-49d7-ae6a-4f08e730e65d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778c17a2-a205-424a-a7c0-06792d0f4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40c0eb-8330-4965-b92c-6811ad222bf0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6e99f0c-9aea-476d-a049-6734119d17c9}" ma:internalName="TaxCatchAll" ma:showField="CatchAllData" ma:web="6040c0eb-8330-4965-b92c-6811ad222b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040c0eb-8330-4965-b92c-6811ad222bf0" xsi:nil="true"/>
    <lcf76f155ced4ddcb4097134ff3c332f xmlns="be622bbc-98f5-49d7-ae6a-4f08e730e65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EBBFE3-E1FA-432A-BA05-E1393578D0BA}"/>
</file>

<file path=customXml/itemProps2.xml><?xml version="1.0" encoding="utf-8"?>
<ds:datastoreItem xmlns:ds="http://schemas.openxmlformats.org/officeDocument/2006/customXml" ds:itemID="{5DB4C623-7C28-4B6C-A531-E10AC6D7B979}"/>
</file>

<file path=customXml/itemProps3.xml><?xml version="1.0" encoding="utf-8"?>
<ds:datastoreItem xmlns:ds="http://schemas.openxmlformats.org/officeDocument/2006/customXml" ds:itemID="{77162119-B5D7-4564-8B8E-BC3C4D35BFB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580</Words>
  <Characters>331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iggs</dc:creator>
  <cp:keywords/>
  <dc:description/>
  <cp:lastModifiedBy>Daniel Biggs</cp:lastModifiedBy>
  <cp:revision>1</cp:revision>
  <dcterms:created xsi:type="dcterms:W3CDTF">2024-01-02T21:53:00Z</dcterms:created>
  <dcterms:modified xsi:type="dcterms:W3CDTF">2024-01-03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17097CB13EFC47BDFD00F0498FC019</vt:lpwstr>
  </property>
</Properties>
</file>